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194" w14:textId="77777777" w:rsidR="00F87988" w:rsidRDefault="00181A76">
      <w:pPr>
        <w:spacing w:line="36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4 Table. </w:t>
      </w:r>
      <w:r>
        <w:rPr>
          <w:rFonts w:ascii="Times" w:eastAsia="Times" w:hAnsi="Times" w:cs="Times"/>
        </w:rPr>
        <w:t xml:space="preserve">Conditional estimates and 95% credible intervals for </w:t>
      </w:r>
      <w:proofErr w:type="spellStart"/>
      <w:r>
        <w:rPr>
          <w:rFonts w:ascii="Times" w:eastAsia="Times" w:hAnsi="Times" w:cs="Times"/>
        </w:rPr>
        <w:t>lnRR</w:t>
      </w:r>
      <w:proofErr w:type="spellEnd"/>
      <w:r>
        <w:rPr>
          <w:rFonts w:ascii="Times" w:eastAsia="Times" w:hAnsi="Times" w:cs="Times"/>
        </w:rPr>
        <w:t xml:space="preserve"> and </w:t>
      </w:r>
      <w:proofErr w:type="spellStart"/>
      <w:r>
        <w:rPr>
          <w:rFonts w:ascii="Times" w:eastAsia="Times" w:hAnsi="Times" w:cs="Times"/>
        </w:rPr>
        <w:t>lnCVR</w:t>
      </w:r>
      <w:proofErr w:type="spellEnd"/>
      <w:r>
        <w:rPr>
          <w:rFonts w:ascii="Times" w:eastAsia="Times" w:hAnsi="Times" w:cs="Times"/>
        </w:rPr>
        <w:t>, obtained from multi-level regression (MLMR) models of infarct volume in treatment/control groups. Bold italicized estimates indicate that the 95% credible intervals do not span zero.</w:t>
      </w:r>
    </w:p>
    <w:tbl>
      <w:tblPr>
        <w:tblStyle w:val="a2"/>
        <w:tblW w:w="13173" w:type="dxa"/>
        <w:tblLayout w:type="fixed"/>
        <w:tblLook w:val="0400" w:firstRow="0" w:lastRow="0" w:firstColumn="0" w:lastColumn="0" w:noHBand="0" w:noVBand="1"/>
      </w:tblPr>
      <w:tblGrid>
        <w:gridCol w:w="4253"/>
        <w:gridCol w:w="1407"/>
        <w:gridCol w:w="1276"/>
        <w:gridCol w:w="1418"/>
        <w:gridCol w:w="1994"/>
        <w:gridCol w:w="1408"/>
        <w:gridCol w:w="1417"/>
      </w:tblGrid>
      <w:tr w:rsidR="00F87988" w14:paraId="7DDE9677" w14:textId="77777777">
        <w:trPr>
          <w:trHeight w:val="320"/>
        </w:trPr>
        <w:tc>
          <w:tcPr>
            <w:tcW w:w="4253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000195" w14:textId="77777777" w:rsidR="00F87988" w:rsidRDefault="00181A76">
            <w:pPr>
              <w:spacing w:before="120" w:after="120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Parameter</w:t>
            </w:r>
          </w:p>
        </w:tc>
        <w:tc>
          <w:tcPr>
            <w:tcW w:w="4101" w:type="dxa"/>
            <w:gridSpan w:val="3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000196" w14:textId="77777777" w:rsidR="00F87988" w:rsidRDefault="00181A76">
            <w:pPr>
              <w:spacing w:before="120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 xml:space="preserve">                                 </w:t>
            </w:r>
            <w:proofErr w:type="spellStart"/>
            <w:r>
              <w:rPr>
                <w:rFonts w:ascii="Times" w:eastAsia="Times" w:hAnsi="Times" w:cs="Times"/>
                <w:b/>
                <w:color w:val="000000"/>
              </w:rPr>
              <w:t>lnRR</w:t>
            </w:r>
            <w:proofErr w:type="spellEnd"/>
          </w:p>
        </w:tc>
        <w:tc>
          <w:tcPr>
            <w:tcW w:w="4819" w:type="dxa"/>
            <w:gridSpan w:val="3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000199" w14:textId="77777777" w:rsidR="00F87988" w:rsidRDefault="00181A76">
            <w:pPr>
              <w:spacing w:before="120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 xml:space="preserve">                                           </w:t>
            </w:r>
            <w:proofErr w:type="spellStart"/>
            <w:r>
              <w:rPr>
                <w:rFonts w:ascii="Times" w:eastAsia="Times" w:hAnsi="Times" w:cs="Times"/>
                <w:b/>
                <w:color w:val="000000"/>
              </w:rPr>
              <w:t>lnCVR</w:t>
            </w:r>
            <w:proofErr w:type="spellEnd"/>
          </w:p>
        </w:tc>
      </w:tr>
      <w:tr w:rsidR="00F87988" w14:paraId="5F3F500F" w14:textId="77777777">
        <w:trPr>
          <w:trHeight w:val="320"/>
        </w:trPr>
        <w:tc>
          <w:tcPr>
            <w:tcW w:w="4253" w:type="dxa"/>
            <w:vMerge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00019C" w14:textId="77777777" w:rsidR="00F87988" w:rsidRDefault="00F879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4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00019D" w14:textId="77777777" w:rsidR="00F87988" w:rsidRDefault="00181A76">
            <w:pPr>
              <w:jc w:val="right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 β</m:t>
                </m:r>
              </m:oMath>
            </m:oMathPara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00019E" w14:textId="77777777" w:rsidR="00F87988" w:rsidRDefault="00181A76">
            <w:pPr>
              <w:spacing w:before="6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CI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00019F" w14:textId="77777777" w:rsidR="00F87988" w:rsidRDefault="00181A76">
            <w:pPr>
              <w:spacing w:before="6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CI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0001A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4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0001A1" w14:textId="77777777" w:rsidR="00F87988" w:rsidRDefault="00181A76">
            <w:pPr>
              <w:spacing w:before="6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C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0001A2" w14:textId="77777777" w:rsidR="00F87988" w:rsidRDefault="00181A76">
            <w:pPr>
              <w:spacing w:before="6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CI</w:t>
            </w:r>
          </w:p>
        </w:tc>
      </w:tr>
      <w:tr w:rsidR="00F87988" w14:paraId="1AEF40F8" w14:textId="77777777">
        <w:trPr>
          <w:trHeight w:val="87"/>
        </w:trPr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1A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ntercept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1A4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69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1A5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78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1A6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607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1A7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88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1A8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6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0001A9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609</w:t>
            </w:r>
          </w:p>
        </w:tc>
      </w:tr>
      <w:tr w:rsidR="00F87988" w14:paraId="679C24B0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A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BOTH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AB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AC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AD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9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AE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31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AF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6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B0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013</w:t>
            </w:r>
          </w:p>
        </w:tc>
      </w:tr>
      <w:tr w:rsidR="00F87988" w14:paraId="6C384F6C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B1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FEMALE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B2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B3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B4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7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B5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64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B6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6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B7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</w:tr>
      <w:tr w:rsidR="00F87988" w14:paraId="474BDA1F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B8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GIOTENSIN RECEPTOR BLOCKER (ARB)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B9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57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BA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04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BB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1.111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BC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64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BD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4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BE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20</w:t>
            </w:r>
          </w:p>
        </w:tc>
      </w:tr>
      <w:tr w:rsidR="00F87988" w14:paraId="43FBA2B7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B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-INFLAMMATORY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C0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C1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C2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71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C3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36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C4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9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C5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</w:tr>
      <w:tr w:rsidR="00F87988" w14:paraId="279E1CF3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C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BIOTIC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C7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5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C8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05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C9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658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CA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CB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6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CC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</w:tr>
      <w:tr w:rsidR="00F87988" w14:paraId="77C96147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CD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DEPRESSANT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CE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0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CF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3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D0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574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D1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26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D2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D3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</w:tr>
      <w:tr w:rsidR="00F87988" w14:paraId="03A5DA2E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D4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OXIDANT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D5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2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D6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10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D7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51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D8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31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D9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DA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</w:tr>
      <w:tr w:rsidR="00F87988" w14:paraId="0CAFD415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D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CITOCHOLINE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DC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4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DD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16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DE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533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DF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52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E0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81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E1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244</w:t>
            </w:r>
          </w:p>
        </w:tc>
      </w:tr>
      <w:tr w:rsidR="00F87988" w14:paraId="5067D40A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E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NVIRONMENT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E3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75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E4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51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E5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998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E6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547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E7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89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E8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196</w:t>
            </w:r>
          </w:p>
        </w:tc>
      </w:tr>
      <w:tr w:rsidR="00F87988" w14:paraId="3A3E5621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E9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STROGEN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EA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EB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EC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6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ED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21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EE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EF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</w:tr>
      <w:tr w:rsidR="00F87988" w14:paraId="047B094F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F0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XERCISE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F1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6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F2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1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F3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514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F4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277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F5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49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F6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063</w:t>
            </w:r>
          </w:p>
        </w:tc>
      </w:tr>
      <w:tr w:rsidR="00F87988" w14:paraId="7F20BC97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F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GROWTH FACTOR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F8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2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1F9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1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1FA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39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1FB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179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1FC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3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1FD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013</w:t>
            </w:r>
          </w:p>
        </w:tc>
      </w:tr>
      <w:tr w:rsidR="00F87988" w14:paraId="25EFE318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1FE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HBOT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1FF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58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00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05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01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1.128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02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1.073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03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1.9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04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188</w:t>
            </w:r>
          </w:p>
        </w:tc>
      </w:tr>
      <w:tr w:rsidR="00F87988" w14:paraId="7EE7DB78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05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HMG-CoA REDUCTASE ANTAGONIST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06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2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07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18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08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71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09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39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0A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0B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</w:tr>
      <w:tr w:rsidR="00F87988" w14:paraId="1FDB7CF0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0C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IMMUNOSUPPRESSANT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0D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1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0E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06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0F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58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10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11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12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</w:tr>
      <w:tr w:rsidR="00F87988" w14:paraId="4254BDDB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1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IXED</w:t>
            </w:r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RAINING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14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67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15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2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16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935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17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61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18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9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19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224</w:t>
            </w:r>
          </w:p>
        </w:tc>
      </w:tr>
      <w:tr w:rsidR="00F87988" w14:paraId="48045D04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1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K801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1B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8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1C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14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1D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35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1E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93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1F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20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</w:tr>
      <w:tr w:rsidR="00F87988" w14:paraId="6A712FDA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21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OTROPIC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22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23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8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24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11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25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3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26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67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27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1</w:t>
            </w:r>
          </w:p>
        </w:tc>
      </w:tr>
      <w:tr w:rsidR="00F87988" w14:paraId="1345B064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28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 DONOR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29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3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2A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6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2B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600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2C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5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2D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4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2E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</w:tr>
      <w:tr w:rsidR="00F87988" w14:paraId="738C98E8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2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S INHIBITOR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30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8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31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6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32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96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33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281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34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4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35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111</w:t>
            </w:r>
          </w:p>
        </w:tc>
      </w:tr>
      <w:tr w:rsidR="00F87988" w14:paraId="73D2FF67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3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OMEGA-3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37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38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8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39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3A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3B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3C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</w:tr>
      <w:tr w:rsidR="00F87988" w14:paraId="009D0DD4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3D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lastRenderedPageBreak/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PPAR-GAMMA AGONIST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3E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15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3F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02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40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85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41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42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43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</w:tr>
      <w:tr w:rsidR="00F87988" w14:paraId="242837CA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44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GTPase INHIBITOR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45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46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47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48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7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49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4A" w14:textId="77777777" w:rsidR="00F87988" w:rsidRDefault="00181A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5</w:t>
            </w:r>
          </w:p>
        </w:tc>
      </w:tr>
      <w:tr w:rsidR="00F87988" w14:paraId="35F0F596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4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STEM CELLS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4C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6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4D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6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4E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564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4F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274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50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4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51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125</w:t>
            </w:r>
          </w:p>
        </w:tc>
      </w:tr>
      <w:tr w:rsidR="00F87988" w14:paraId="780A391E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5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HROMBOLYTICS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53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33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54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3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55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38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56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31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57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4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58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162</w:t>
            </w:r>
          </w:p>
        </w:tc>
      </w:tr>
      <w:tr w:rsidR="00F87988" w14:paraId="3B3E3048" w14:textId="77777777">
        <w:trPr>
          <w:trHeight w:val="320"/>
        </w:trPr>
        <w:tc>
          <w:tcPr>
            <w:tcW w:w="4253" w:type="dxa"/>
            <w:shd w:val="clear" w:color="auto" w:fill="auto"/>
            <w:vAlign w:val="bottom"/>
          </w:tcPr>
          <w:p w14:paraId="00000259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RAINING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000025A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73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0025B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4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25C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1.028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000025D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477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00025E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87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25F" w14:textId="77777777" w:rsidR="00F87988" w:rsidRDefault="00181A76">
            <w:pPr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077</w:t>
            </w:r>
          </w:p>
        </w:tc>
      </w:tr>
      <w:tr w:rsidR="00F87988" w14:paraId="5BCF01B6" w14:textId="77777777">
        <w:trPr>
          <w:trHeight w:val="320"/>
        </w:trPr>
        <w:tc>
          <w:tcPr>
            <w:tcW w:w="4253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260" w14:textId="77777777" w:rsidR="00F87988" w:rsidRDefault="00181A76">
            <w:pPr>
              <w:spacing w:after="120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VITAMIN</w:t>
            </w:r>
          </w:p>
        </w:tc>
        <w:tc>
          <w:tcPr>
            <w:tcW w:w="1407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261" w14:textId="77777777" w:rsidR="00F87988" w:rsidRDefault="00181A76">
            <w:pPr>
              <w:spacing w:after="120"/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265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262" w14:textId="77777777" w:rsidR="00F87988" w:rsidRDefault="00181A76">
            <w:pPr>
              <w:spacing w:after="120"/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061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263" w14:textId="77777777" w:rsidR="00F87988" w:rsidRDefault="00181A76">
            <w:pPr>
              <w:spacing w:after="120"/>
              <w:jc w:val="righ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468</w:t>
            </w:r>
          </w:p>
        </w:tc>
        <w:tc>
          <w:tcPr>
            <w:tcW w:w="1994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264" w14:textId="77777777" w:rsidR="00F87988" w:rsidRDefault="00181A76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-0.141</w:t>
            </w:r>
          </w:p>
        </w:tc>
        <w:tc>
          <w:tcPr>
            <w:tcW w:w="140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265" w14:textId="77777777" w:rsidR="00F87988" w:rsidRDefault="00181A76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-0.443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266" w14:textId="77777777" w:rsidR="00F87988" w:rsidRDefault="00181A76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</w:tr>
    </w:tbl>
    <w:p w14:paraId="00000269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26A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26B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26C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26D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26E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26F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270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271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272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273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sectPr w:rsidR="00F87988" w:rsidSect="00485941"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1C558B" w14:textId="77777777" w:rsidR="002F50F6" w:rsidRDefault="002F50F6">
      <w:r>
        <w:separator/>
      </w:r>
    </w:p>
  </w:endnote>
  <w:endnote w:type="continuationSeparator" w:id="0">
    <w:p w14:paraId="2249C906" w14:textId="77777777" w:rsidR="002F50F6" w:rsidRDefault="002F5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90F0B" w14:textId="77777777" w:rsidR="002F50F6" w:rsidRDefault="002F50F6">
      <w:r>
        <w:separator/>
      </w:r>
    </w:p>
  </w:footnote>
  <w:footnote w:type="continuationSeparator" w:id="0">
    <w:p w14:paraId="6F752EC7" w14:textId="77777777" w:rsidR="002F50F6" w:rsidRDefault="002F5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9204F"/>
    <w:multiLevelType w:val="multilevel"/>
    <w:tmpl w:val="3D58C69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988"/>
    <w:rsid w:val="00181A76"/>
    <w:rsid w:val="002F50F6"/>
    <w:rsid w:val="003D2C4E"/>
    <w:rsid w:val="00485941"/>
    <w:rsid w:val="004F65B4"/>
    <w:rsid w:val="006D1FA9"/>
    <w:rsid w:val="007C6244"/>
    <w:rsid w:val="00801F0F"/>
    <w:rsid w:val="00D46A7B"/>
    <w:rsid w:val="00E72913"/>
    <w:rsid w:val="00F31437"/>
    <w:rsid w:val="00F87988"/>
    <w:rsid w:val="00FC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D9BC"/>
  <w15:docId w15:val="{B51C3E88-DACA-F943-AA3E-FA4DE61E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0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87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E6"/>
    <w:pPr>
      <w:spacing w:after="160"/>
    </w:pPr>
    <w:rPr>
      <w:rFonts w:asciiTheme="minorHAnsi" w:eastAsiaTheme="minorEastAsia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E6"/>
    <w:rPr>
      <w:rFonts w:ascii="Segoe UI" w:eastAsiaTheme="minorEastAsia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11B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11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011B4"/>
  </w:style>
  <w:style w:type="table" w:styleId="TableGrid">
    <w:name w:val="Table Grid"/>
    <w:basedOn w:val="TableNormal"/>
    <w:uiPriority w:val="39"/>
    <w:rsid w:val="005011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1B4"/>
  </w:style>
  <w:style w:type="character" w:styleId="PlaceholderText">
    <w:name w:val="Placeholder Text"/>
    <w:basedOn w:val="DefaultParagraphFont"/>
    <w:uiPriority w:val="99"/>
    <w:semiHidden/>
    <w:rsid w:val="002C0D6A"/>
    <w:rPr>
      <w:color w:val="808080"/>
    </w:rPr>
  </w:style>
  <w:style w:type="paragraph" w:customStyle="1" w:styleId="Body">
    <w:name w:val="Body"/>
    <w:rsid w:val="00E0320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kern w:val="2"/>
      <w:u w:color="000000"/>
      <w:lang w:val="en-US" w:bidi="bo-CN"/>
    </w:rPr>
  </w:style>
  <w:style w:type="paragraph" w:styleId="NormalWeb">
    <w:name w:val="Normal (Web)"/>
    <w:basedOn w:val="Normal"/>
    <w:uiPriority w:val="99"/>
    <w:unhideWhenUsed/>
    <w:rsid w:val="00543872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1MSWtFB7xaxKISTQeEzD3UyPMw==">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ji</dc:creator>
  <cp:lastModifiedBy>Takuji Usui</cp:lastModifiedBy>
  <cp:revision>3</cp:revision>
  <dcterms:created xsi:type="dcterms:W3CDTF">2021-05-05T23:23:00Z</dcterms:created>
  <dcterms:modified xsi:type="dcterms:W3CDTF">2021-05-06T18:22:00Z</dcterms:modified>
</cp:coreProperties>
</file>